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7834CF" w14:textId="77777777" w:rsidR="00BA7D99" w:rsidRDefault="00000000">
      <w:pPr>
        <w:spacing w:before="200" w:line="479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Values obtained for gDNA samples with the {vegan} package of the different beta-diversity indexes studied: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Equitability,Richness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 Shannon and Simpson.</w:t>
      </w:r>
    </w:p>
    <w:tbl>
      <w:tblPr>
        <w:tblStyle w:val="a"/>
        <w:tblpPr w:leftFromText="180" w:rightFromText="180" w:topFromText="180" w:bottomFromText="180" w:vertAnchor="page" w:horzAnchor="margin" w:tblpXSpec="center" w:tblpY="3480"/>
        <w:tblW w:w="66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515"/>
        <w:gridCol w:w="1320"/>
        <w:gridCol w:w="1320"/>
        <w:gridCol w:w="1290"/>
      </w:tblGrid>
      <w:tr w:rsidR="001D54FC" w14:paraId="2971B1E4" w14:textId="77777777" w:rsidTr="001D54FC">
        <w:trPr>
          <w:trHeight w:val="255"/>
        </w:trPr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E8D8379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5F9A229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quitability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4CEB345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chness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8C036A2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hannon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0FCB326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mpson</w:t>
            </w:r>
          </w:p>
        </w:tc>
      </w:tr>
      <w:tr w:rsidR="001D54FC" w14:paraId="15DCD4A9" w14:textId="77777777" w:rsidTr="001D54FC">
        <w:trPr>
          <w:trHeight w:val="255"/>
        </w:trPr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09C23FB0" w14:textId="77777777" w:rsidR="001D54FC" w:rsidRDefault="001D54FC" w:rsidP="001D54F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DNA_U</w:t>
            </w:r>
            <w:proofErr w:type="spellEnd"/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7C11FDD4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8937908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5943A560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132C3B5B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928799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22EDBF9E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9947359</w:t>
            </w:r>
          </w:p>
        </w:tc>
      </w:tr>
      <w:tr w:rsidR="001D54FC" w14:paraId="23104BB9" w14:textId="77777777" w:rsidTr="001D54FC">
        <w:trPr>
          <w:trHeight w:val="255"/>
        </w:trPr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53D71D14" w14:textId="77777777" w:rsidR="001D54FC" w:rsidRDefault="001D54FC" w:rsidP="001D54F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DNA_S</w:t>
            </w:r>
            <w:proofErr w:type="spellEnd"/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7E835F41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8523763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10EA3C66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051BCB3B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648457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1650566D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9907335</w:t>
            </w:r>
          </w:p>
        </w:tc>
      </w:tr>
      <w:tr w:rsidR="001D54FC" w14:paraId="0E9BDD77" w14:textId="77777777" w:rsidTr="001D54FC">
        <w:trPr>
          <w:trHeight w:val="255"/>
        </w:trPr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4335AD8E" w14:textId="77777777" w:rsidR="001D54FC" w:rsidRDefault="001D54FC" w:rsidP="001D54F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DNA_M</w:t>
            </w:r>
            <w:proofErr w:type="spellEnd"/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7D500702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8657628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0229E38C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1C0B233D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30630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7253A989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9909887</w:t>
            </w:r>
          </w:p>
        </w:tc>
      </w:tr>
      <w:tr w:rsidR="001D54FC" w14:paraId="3B73867B" w14:textId="77777777" w:rsidTr="001D54FC">
        <w:trPr>
          <w:trHeight w:val="255"/>
        </w:trPr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0C8BD8E7" w14:textId="77777777" w:rsidR="001D54FC" w:rsidRDefault="001D54FC" w:rsidP="001D54FC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DNA_L</w:t>
            </w:r>
            <w:proofErr w:type="spellEnd"/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6C0CD202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8276089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42E18A7E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618ACFAD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079638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bottom"/>
          </w:tcPr>
          <w:p w14:paraId="254DF9C3" w14:textId="77777777" w:rsidR="001D54FC" w:rsidRDefault="001D54FC" w:rsidP="001D54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9872521</w:t>
            </w:r>
          </w:p>
        </w:tc>
      </w:tr>
    </w:tbl>
    <w:p w14:paraId="2832B551" w14:textId="77777777" w:rsidR="00BA7D99" w:rsidRDefault="00BA7D99" w:rsidP="001D54FC"/>
    <w:sectPr w:rsidR="00BA7D99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moder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D99"/>
    <w:rsid w:val="001D54FC"/>
    <w:rsid w:val="00BA7D99"/>
    <w:rsid w:val="00E2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38CF64"/>
  <w15:docId w15:val="{FB461960-32CB-F444-B929-CB5241438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FCA"/>
    <w:pPr>
      <w:contextualSpacing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rsid w:val="003A7FCA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A7FCA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+vK+j+cmN6Mf7fh2L95ex+3x5A==">CgMxLjA4AHIhMWJqUW03MHFQUVBTWlRxNGhNSnRSQmwtVGxzS1RaVDV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t</dc:creator>
  <cp:lastModifiedBy>Claudia Piccini</cp:lastModifiedBy>
  <cp:revision>2</cp:revision>
  <dcterms:created xsi:type="dcterms:W3CDTF">2024-10-18T18:37:00Z</dcterms:created>
  <dcterms:modified xsi:type="dcterms:W3CDTF">2025-02-12T14:04:00Z</dcterms:modified>
</cp:coreProperties>
</file>